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42E7" w14:textId="4A9925D2" w:rsidR="00351DCE" w:rsidRDefault="00351DCE" w:rsidP="00351DCE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522D20">
        <w:rPr>
          <w:b/>
          <w:lang w:val="en-US"/>
        </w:rPr>
        <w:t>4</w:t>
      </w:r>
    </w:p>
    <w:p w14:paraId="1C833985" w14:textId="77777777" w:rsidR="00351DCE" w:rsidRDefault="00351DCE" w:rsidP="00351DCE">
      <w:pPr>
        <w:rPr>
          <w:b/>
          <w:lang w:val="en-US"/>
        </w:rPr>
      </w:pPr>
    </w:p>
    <w:p w14:paraId="573CC3CD" w14:textId="74EC25CE" w:rsidR="00351DCE" w:rsidRDefault="00351DCE" w:rsidP="00351DCE">
      <w:pPr>
        <w:rPr>
          <w:color w:val="000000" w:themeColor="text1"/>
          <w:lang w:val="en-US"/>
        </w:rPr>
      </w:pPr>
      <w:r w:rsidRPr="00B504F9">
        <w:rPr>
          <w:b/>
          <w:lang w:val="en-US"/>
        </w:rPr>
        <w:t xml:space="preserve">Figure </w:t>
      </w:r>
      <w:r w:rsidR="00522D20">
        <w:rPr>
          <w:b/>
          <w:lang w:val="en-US"/>
        </w:rPr>
        <w:t>S4</w:t>
      </w:r>
      <w:r w:rsidRPr="00D401F7">
        <w:rPr>
          <w:b/>
          <w:color w:val="000000" w:themeColor="text1"/>
          <w:lang w:val="en-US"/>
        </w:rPr>
        <w:t xml:space="preserve">. ROC surfaces </w:t>
      </w:r>
      <w:r>
        <w:rPr>
          <w:b/>
          <w:color w:val="000000" w:themeColor="text1"/>
          <w:lang w:val="en-US"/>
        </w:rPr>
        <w:t xml:space="preserve">for (A) impact and (B) overtreatment with Primaquine administered in a high-efficacy scenario after 1, 2 or 3 rounds of </w:t>
      </w:r>
      <w:proofErr w:type="spellStart"/>
      <w:r w:rsidRPr="00EE3914">
        <w:rPr>
          <w:b/>
          <w:i/>
          <w:iCs/>
          <w:color w:val="000000" w:themeColor="text1"/>
          <w:lang w:val="en-US"/>
        </w:rPr>
        <w:t>Pv</w:t>
      </w:r>
      <w:r>
        <w:rPr>
          <w:b/>
          <w:color w:val="000000" w:themeColor="text1"/>
          <w:lang w:val="en-US"/>
        </w:rPr>
        <w:t>SeroTAT</w:t>
      </w:r>
      <w:proofErr w:type="spellEnd"/>
      <w:r>
        <w:rPr>
          <w:b/>
          <w:color w:val="000000" w:themeColor="text1"/>
          <w:lang w:val="en-US"/>
        </w:rPr>
        <w:t xml:space="preserve"> and under two transmission pressures.</w:t>
      </w:r>
      <w:r w:rsidRPr="00B33AEE">
        <w:rPr>
          <w:color w:val="000000" w:themeColor="text1"/>
          <w:lang w:val="en-US"/>
        </w:rPr>
        <w:t xml:space="preserve"> </w:t>
      </w:r>
    </w:p>
    <w:p w14:paraId="51307E11" w14:textId="77777777" w:rsidR="00351DCE" w:rsidRDefault="00351DCE" w:rsidP="00351DCE">
      <w:pPr>
        <w:rPr>
          <w:lang w:val="en-US"/>
        </w:rPr>
      </w:pPr>
    </w:p>
    <w:p w14:paraId="7FAD25BB" w14:textId="0204529A" w:rsidR="00351DCE" w:rsidRDefault="00313F9E" w:rsidP="00351DCE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C7FFCC0" wp14:editId="34DF9FDB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1DCE" w:rsidSect="003D13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CE"/>
    <w:rsid w:val="0003550E"/>
    <w:rsid w:val="00080E33"/>
    <w:rsid w:val="001E1068"/>
    <w:rsid w:val="0024066B"/>
    <w:rsid w:val="002F0CAB"/>
    <w:rsid w:val="00313F9E"/>
    <w:rsid w:val="00351DCE"/>
    <w:rsid w:val="003D136E"/>
    <w:rsid w:val="004174B1"/>
    <w:rsid w:val="00496466"/>
    <w:rsid w:val="004D552E"/>
    <w:rsid w:val="00522D20"/>
    <w:rsid w:val="007819C1"/>
    <w:rsid w:val="00A0256E"/>
    <w:rsid w:val="00A042D3"/>
    <w:rsid w:val="00A11A7E"/>
    <w:rsid w:val="00A53B01"/>
    <w:rsid w:val="00B645AD"/>
    <w:rsid w:val="00D30534"/>
    <w:rsid w:val="00D524FB"/>
    <w:rsid w:val="00EE3914"/>
    <w:rsid w:val="00FA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3D812"/>
  <w15:chartTrackingRefBased/>
  <w15:docId w15:val="{DCA164D9-3012-A84E-8601-AF1DB0D8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CE"/>
    <w:pPr>
      <w:jc w:val="both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2</Characters>
  <Application>Microsoft Office Word</Application>
  <DocSecurity>0</DocSecurity>
  <Lines>1</Lines>
  <Paragraphs>1</Paragraphs>
  <ScaleCrop>false</ScaleCrop>
  <Company>Institut Pasteur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badia</dc:creator>
  <cp:keywords/>
  <dc:description/>
  <cp:lastModifiedBy>Thomas Obadia</cp:lastModifiedBy>
  <cp:revision>4</cp:revision>
  <dcterms:created xsi:type="dcterms:W3CDTF">2022-02-04T10:46:00Z</dcterms:created>
  <dcterms:modified xsi:type="dcterms:W3CDTF">2022-02-04T13:22:00Z</dcterms:modified>
</cp:coreProperties>
</file>